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15953" w14:textId="716A2F44" w:rsidR="00E24496" w:rsidRPr="00AC4934" w:rsidRDefault="00411EAD" w:rsidP="00AC4934">
      <w:pPr>
        <w:spacing w:line="480" w:lineRule="auto"/>
        <w:rPr>
          <w:b/>
          <w:bCs/>
          <w:sz w:val="32"/>
          <w:szCs w:val="32"/>
        </w:rPr>
      </w:pPr>
      <w:r w:rsidRPr="00AC4934">
        <w:rPr>
          <w:b/>
          <w:bCs/>
          <w:sz w:val="32"/>
          <w:szCs w:val="32"/>
        </w:rPr>
        <w:t>S</w:t>
      </w:r>
      <w:r w:rsidR="001B12E4" w:rsidRPr="00AC4934">
        <w:rPr>
          <w:b/>
          <w:bCs/>
          <w:sz w:val="32"/>
          <w:szCs w:val="32"/>
        </w:rPr>
        <w:t>1 Text:</w:t>
      </w:r>
      <w:r w:rsidRPr="00AC4934">
        <w:rPr>
          <w:b/>
          <w:bCs/>
          <w:sz w:val="32"/>
          <w:szCs w:val="32"/>
        </w:rPr>
        <w:t xml:space="preserve"> </w:t>
      </w:r>
      <w:r w:rsidR="007356D8" w:rsidRPr="00AC4934">
        <w:rPr>
          <w:b/>
          <w:bCs/>
          <w:sz w:val="32"/>
          <w:szCs w:val="32"/>
        </w:rPr>
        <w:t>Burial Sequence</w:t>
      </w:r>
      <w:r w:rsidR="008818EF" w:rsidRPr="00AC4934">
        <w:rPr>
          <w:b/>
          <w:bCs/>
          <w:sz w:val="32"/>
          <w:szCs w:val="32"/>
        </w:rPr>
        <w:t xml:space="preserve"> and Context</w:t>
      </w:r>
      <w:r w:rsidRPr="00AC4934">
        <w:rPr>
          <w:b/>
          <w:bCs/>
          <w:sz w:val="32"/>
          <w:szCs w:val="32"/>
        </w:rPr>
        <w:t xml:space="preserve"> of Tomb 45</w:t>
      </w:r>
    </w:p>
    <w:p w14:paraId="67FC616A" w14:textId="77777777" w:rsidR="007356D8" w:rsidRDefault="007356D8" w:rsidP="00AC4934">
      <w:pPr>
        <w:spacing w:line="480" w:lineRule="auto"/>
        <w:rPr>
          <w:i/>
          <w:iCs/>
        </w:rPr>
      </w:pPr>
    </w:p>
    <w:p w14:paraId="744127D2" w14:textId="531AE064" w:rsidR="00411EAD" w:rsidRPr="00AC4934" w:rsidRDefault="007356D8" w:rsidP="00AC4934">
      <w:pPr>
        <w:spacing w:line="480" w:lineRule="auto"/>
        <w:rPr>
          <w:b/>
          <w:bCs/>
          <w:sz w:val="28"/>
          <w:szCs w:val="28"/>
        </w:rPr>
      </w:pPr>
      <w:r w:rsidRPr="00AC4934">
        <w:rPr>
          <w:b/>
          <w:bCs/>
          <w:sz w:val="28"/>
          <w:szCs w:val="28"/>
        </w:rPr>
        <w:t xml:space="preserve">Phase I: </w:t>
      </w:r>
      <w:r w:rsidR="0009401F" w:rsidRPr="00AC4934">
        <w:rPr>
          <w:b/>
          <w:bCs/>
          <w:sz w:val="28"/>
          <w:szCs w:val="28"/>
        </w:rPr>
        <w:t xml:space="preserve">Burial </w:t>
      </w:r>
      <w:r w:rsidR="00411EAD" w:rsidRPr="00AC4934">
        <w:rPr>
          <w:b/>
          <w:bCs/>
          <w:sz w:val="28"/>
          <w:szCs w:val="28"/>
        </w:rPr>
        <w:t>of Individual 2</w:t>
      </w:r>
    </w:p>
    <w:p w14:paraId="015F86BA" w14:textId="6B854A16" w:rsidR="007356D8" w:rsidRPr="007356D8" w:rsidRDefault="007356D8" w:rsidP="00AC4934">
      <w:pPr>
        <w:spacing w:line="480" w:lineRule="auto"/>
        <w:ind w:firstLine="720"/>
        <w:rPr>
          <w:rFonts w:ascii="Times New Roman" w:hAnsi="Times New Roman" w:cs="Times New Roman"/>
          <w:color w:val="000000" w:themeColor="text1"/>
        </w:rPr>
      </w:pPr>
      <w:r>
        <w:t xml:space="preserve">The first individual to die and be buried was Individual 2. This is evidenced by their remains having already been </w:t>
      </w:r>
      <w:r w:rsidR="006178A5">
        <w:t xml:space="preserve">mostly </w:t>
      </w:r>
      <w:r>
        <w:t xml:space="preserve">skeletonized at the time of burial for Individual 1. </w:t>
      </w:r>
      <w:r>
        <w:rPr>
          <w:rFonts w:ascii="Times New Roman" w:hAnsi="Times New Roman" w:cs="Times New Roman"/>
          <w:color w:val="000000" w:themeColor="text1"/>
        </w:rPr>
        <w:t xml:space="preserve">When exhumed, the remains were collected and repositioned at the periphery of the burial. Based on the layers of the skeletal deposit, the sequence of gathering the bones indicates that the head and axial skeleton were placed on the bottom, and the larger bones of the limbs and pelvis were placed in an organized, parallel bundle on top. The decomposed remains of two caprids and a cooking pot were placed on top of the entirety of Individual 2. </w:t>
      </w:r>
      <w:r>
        <w:t>The excavation of this individual proceeded in layers</w:t>
      </w:r>
      <w:r w:rsidR="003963DD">
        <w:t xml:space="preserve"> (S</w:t>
      </w:r>
      <w:r w:rsidR="001B12E4">
        <w:t>1</w:t>
      </w:r>
      <w:r w:rsidR="003963DD">
        <w:t xml:space="preserve"> Fig)</w:t>
      </w:r>
      <w:r>
        <w:t xml:space="preserve">, which reveals the sequence of deposition for the individual elements. </w:t>
      </w:r>
    </w:p>
    <w:p w14:paraId="66628B1A" w14:textId="60B51115" w:rsidR="006178A5" w:rsidRPr="00AC4934" w:rsidRDefault="007356D8" w:rsidP="00AC493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Several joint articulations remained intact, namely the temporomandibular joint and the bones of the left foot</w:t>
      </w:r>
      <w:r w:rsidR="003963DD">
        <w:rPr>
          <w:rFonts w:ascii="Times New Roman" w:hAnsi="Times New Roman" w:cs="Times New Roman"/>
          <w:color w:val="000000" w:themeColor="text1"/>
        </w:rPr>
        <w:t xml:space="preserve"> </w:t>
      </w:r>
      <w:r w:rsidR="003963DD">
        <w:t>(S</w:t>
      </w:r>
      <w:r w:rsidR="001B12E4">
        <w:t>2</w:t>
      </w:r>
      <w:r w:rsidR="003963DD">
        <w:t xml:space="preserve"> Fig)</w:t>
      </w:r>
      <w:r>
        <w:rPr>
          <w:rFonts w:ascii="Times New Roman" w:hAnsi="Times New Roman" w:cs="Times New Roman"/>
          <w:color w:val="000000" w:themeColor="text1"/>
        </w:rPr>
        <w:t xml:space="preserve">. </w:t>
      </w:r>
      <w:r w:rsidR="0009401F">
        <w:rPr>
          <w:rFonts w:ascii="Times New Roman" w:hAnsi="Times New Roman" w:cs="Times New Roman"/>
          <w:color w:val="000000" w:themeColor="text1"/>
        </w:rPr>
        <w:t>The</w:t>
      </w:r>
      <w:r w:rsidR="00411EAD" w:rsidRPr="00411EAD">
        <w:rPr>
          <w:rFonts w:ascii="Times New Roman" w:hAnsi="Times New Roman" w:cs="Times New Roman"/>
        </w:rPr>
        <w:t xml:space="preserve"> bones of the left foot</w:t>
      </w:r>
      <w:r w:rsidR="0009401F">
        <w:rPr>
          <w:rFonts w:ascii="Times New Roman" w:hAnsi="Times New Roman" w:cs="Times New Roman"/>
        </w:rPr>
        <w:t xml:space="preserve"> are classified as</w:t>
      </w:r>
      <w:r w:rsidR="00411EAD" w:rsidRPr="00411EAD">
        <w:rPr>
          <w:rFonts w:ascii="Times New Roman" w:hAnsi="Times New Roman" w:cs="Times New Roman"/>
        </w:rPr>
        <w:t xml:space="preserve"> labile</w:t>
      </w:r>
      <w:r w:rsidR="0009401F">
        <w:rPr>
          <w:rFonts w:ascii="Times New Roman" w:hAnsi="Times New Roman" w:cs="Times New Roman"/>
        </w:rPr>
        <w:t xml:space="preserve"> joints</w:t>
      </w:r>
      <w:r w:rsidR="00411EAD" w:rsidRPr="00411EAD">
        <w:rPr>
          <w:rFonts w:ascii="Times New Roman" w:hAnsi="Times New Roman" w:cs="Times New Roman"/>
        </w:rPr>
        <w:t xml:space="preserve"> </w:t>
      </w:r>
      <w:r w:rsidR="00411EAD" w:rsidRPr="00411EAD">
        <w:rPr>
          <w:rFonts w:ascii="Times New Roman" w:hAnsi="Times New Roman" w:cs="Times New Roman"/>
        </w:rPr>
        <w:fldChar w:fldCharType="begin"/>
      </w:r>
      <w:r w:rsidR="003C5C76">
        <w:rPr>
          <w:rFonts w:ascii="Times New Roman" w:hAnsi="Times New Roman" w:cs="Times New Roman"/>
        </w:rPr>
        <w:instrText xml:space="preserve"> ADDIN ZOTERO_ITEM CSL_CITATION {"citationID":"tNzkdqWR","properties":{"formattedCitation":"[1,2]","plainCitation":"[1,2]","noteIndex":0},"citationItems":[{"id":3424,"uris":["http://zotero.org/users/4981237/items/265L6EHY"],"itemData":{"id":3424,"type":"chapter","container-title":"Forensic Anthropology and Medicine: Complementary Sciences from Recovery to Cause of Death","event-place":"Totowa, NJ","page":"117-157","publisher":"Humana Press","publisher-place":"Totowa, NJ","title":"Understanding the Circumstances of Decomposition when the Body is Skeletonized","author":[{"family":"Duday","given":"Henri"},{"family":"Guillon","given":"Mark"}],"editor":[{"family":"Schmitt","given":"Aurore"},{"family":"Cunha","given":"Eugénia"},{"family":"Pinheiro","given":"João"}],"issued":{"date-parts":[["2006"]]}},"label":"page"},{"id":3205,"uris":["http://zotero.org/users/4981237/items/7VPJMZZB"],"itemData":{"id":3205,"type":"book","abstract":"Henri Duday is Director of Research for CNRS at the University of Bordeaux.  The Archaeology of the Dead  is based on an intensive specialist course in burial archaeology given by Duday in Rome in November 2004. The primary aim of the project was to contribute to the development of common procedures for excavation, data collection and study of Roman cemeteries of the imperial period. Translated into English by Anna Maria Cipriani and John Pearce, this book looks at the way in which the analysis of skeletons can allow us to re-discover the lives of people who came before us and inform us of their view of death. Duday throughly examines the means at our disposal to allow the dead to speak, as well as identifying the pitfalls that may deceive us.","ISBN":"978-1-78297-340-9","language":"en","note":"Google-Books-ID: rqumAwAAQBAJ","number-of-pages":"252","publisher":"Oxbow Books","source":"Google Books","title":"The Archaeology of the Dead: Lectures in Archaeothanatology","title-short":"The Archaeology of the Dead","author":[{"family":"Duday","given":"Henri"},{"family":"Cipriani","given":"Anna Maria"},{"family":"Pearce","given":"John"}],"issued":{"date-parts":[["2009",12,1]]}},"label":"page"}],"schema":"https://github.com/citation-style-language/schema/raw/master/csl-citation.json"} </w:instrText>
      </w:r>
      <w:r w:rsidR="00411EAD" w:rsidRPr="00411EAD">
        <w:rPr>
          <w:rFonts w:ascii="Times New Roman" w:hAnsi="Times New Roman" w:cs="Times New Roman"/>
        </w:rPr>
        <w:fldChar w:fldCharType="separate"/>
      </w:r>
      <w:r w:rsidR="003C5C76">
        <w:rPr>
          <w:rFonts w:ascii="Times New Roman" w:hAnsi="Times New Roman" w:cs="Times New Roman"/>
          <w:noProof/>
        </w:rPr>
        <w:t>[1,2]</w:t>
      </w:r>
      <w:r w:rsidR="00411EAD" w:rsidRPr="00411EAD">
        <w:rPr>
          <w:rFonts w:ascii="Times New Roman" w:hAnsi="Times New Roman" w:cs="Times New Roman"/>
        </w:rPr>
        <w:fldChar w:fldCharType="end"/>
      </w:r>
      <w:r w:rsidR="00411EAD" w:rsidRPr="00411EAD">
        <w:rPr>
          <w:rFonts w:ascii="Times New Roman" w:hAnsi="Times New Roman" w:cs="Times New Roman"/>
        </w:rPr>
        <w:t xml:space="preserve">. Labile joints decompose relatively quickly, </w:t>
      </w:r>
      <w:r w:rsidR="0009401F">
        <w:rPr>
          <w:rFonts w:ascii="Times New Roman" w:hAnsi="Times New Roman" w:cs="Times New Roman"/>
        </w:rPr>
        <w:t>compared to</w:t>
      </w:r>
      <w:r w:rsidR="00411EAD" w:rsidRPr="00411EAD">
        <w:rPr>
          <w:rFonts w:ascii="Times New Roman" w:hAnsi="Times New Roman" w:cs="Times New Roman"/>
        </w:rPr>
        <w:t xml:space="preserve"> persistent joints</w:t>
      </w:r>
      <w:r w:rsidR="0009401F">
        <w:rPr>
          <w:rFonts w:ascii="Times New Roman" w:hAnsi="Times New Roman" w:cs="Times New Roman"/>
        </w:rPr>
        <w:t xml:space="preserve"> which</w:t>
      </w:r>
      <w:r w:rsidR="00411EAD" w:rsidRPr="00411EAD">
        <w:rPr>
          <w:rFonts w:ascii="Times New Roman" w:hAnsi="Times New Roman" w:cs="Times New Roman"/>
        </w:rPr>
        <w:t xml:space="preserve"> take much longer [</w:t>
      </w:r>
      <w:r w:rsidR="00EC59C4">
        <w:rPr>
          <w:rFonts w:ascii="Times New Roman" w:hAnsi="Times New Roman" w:cs="Times New Roman"/>
        </w:rPr>
        <w:t>2</w:t>
      </w:r>
      <w:r w:rsidR="00411EAD" w:rsidRPr="00411EAD">
        <w:rPr>
          <w:rFonts w:ascii="Times New Roman" w:hAnsi="Times New Roman" w:cs="Times New Roman"/>
        </w:rPr>
        <w:t>]. Although a myriad of intrinsic and extrinsic factors influence joint breakdown</w:t>
      </w:r>
      <w:r w:rsidR="0009401F">
        <w:rPr>
          <w:rFonts w:ascii="Times New Roman" w:hAnsi="Times New Roman" w:cs="Times New Roman"/>
        </w:rPr>
        <w:t xml:space="preserve"> </w:t>
      </w:r>
      <w:r w:rsidR="00411EAD" w:rsidRPr="00411EAD">
        <w:rPr>
          <w:rFonts w:ascii="Times New Roman" w:hAnsi="Times New Roman" w:cs="Times New Roman"/>
        </w:rPr>
        <w:fldChar w:fldCharType="begin"/>
      </w:r>
      <w:r w:rsidR="003C5C76">
        <w:rPr>
          <w:rFonts w:ascii="Times New Roman" w:hAnsi="Times New Roman" w:cs="Times New Roman"/>
        </w:rPr>
        <w:instrText xml:space="preserve"> ADDIN ZOTERO_ITEM CSL_CITATION {"citationID":"PbGorwvP","properties":{"formattedCitation":"[3\\uc0\\u8211{}6]","plainCitation":"[3–6]","noteIndex":0},"citationItems":[{"id":6175,"uris":["http://zotero.org/users/4981237/items/78ILAZZI"],"itemData":{"id":6175,"type":"article-journal","abstract":"The unrestrained decomposition of a corpse involves the consecutive processes of autolysis, putrefaction and decay. Ideally, decomposition is completed within the regular resting time (15–25 years) and leads to the entire skeletalisation of the corpse. Adipocere, a greyish fatty substance formed during decomposition, is regarded as a spontaneous inhibition of post-mortem changes; it makes the corpse almost entirely resistant to decomposition and makes it impossible to use the same graves again. This creates problems for local governments with regard to the generally growing demand for burial ground.","container-title":"Naturwissenschaften","DOI":"10.1007/s00114-003-0437-0","ISSN":"0028-1042, 1432-1904","issue":"7","journalAbbreviation":"Naturwissenschaften","language":"en","page":"291-300","source":"DOI.org (Crossref)","title":"Decomposition of buried corpses, with special reference to the formation of adipocere","volume":"90","author":[{"family":"Fiedler","given":"Sabine"},{"family":"Graw","given":"Matthias"}],"issued":{"date-parts":[["2003",7,1]]}},"label":"page"},{"id":6168,"uris":["http://zotero.org/users/4981237/items/IMMFH5IA"],"itemData":{"id":6168,"type":"chapter","abstract":"Because forensic anthropologists and pathologists can be confronted in their professional practices with bodies or mortal remains in different states of preservation and/or decay, it is essential for this book to have a chapter that fully documents the pathway of a body from its death until disintegration.","container-title":"Forensic Anthropology and Medicine","event-place":"Totowa, NJ","ISBN":"978-1-58829-824-9","language":"en","note":"DOI: 10.1007/978-1-59745-099-7_5","page":"85-116","publisher":"Humana Press","publisher-place":"Totowa, NJ","source":"DOI.org (Crossref)","title":"Decay Process of a Cadaver","URL":"http://link.springer.com/10.1007/978-1-59745-099-7_5","editor":[{"family":"Schmitt","given":"Aurore"},{"family":"Cunha","given":"Eugénia"},{"family":"Pinheiro","given":"João"}],"author":[{"family":"Pinheiro","given":"João"}],"accessed":{"date-parts":[["2022",5,3]]},"issued":{"date-parts":[["2006"]]}},"label":"page"},{"id":6159,"uris":["http://zotero.org/users/4981237/items/RED9BSJI"],"itemData":{"id":6159,"type":"chapter","abstract":"Actualistic experimental taphonomy of inhumation burial represents an important research field with a wide range of applications in the forensic sciences, from improving postmortem interval estimation of buried remains to the detection of mass graves using remote sensing. Observational data on these processes and the effects of different variables could potentially be of great value in forensic contexts, e.g., to help determine whether there was postmortem human alteration of remains at a scene.","collection-title":"Soil Forensics","container-title":"Multidisciplinary Approaches to Forensic Archaeology: Topics discussed during the European Meetings on Forensic Archaeology (EMFA)","event-place":"Cham","ISBN":"978-3-319-94397-8","language":"en","note":"DOI: 10.1007/978-3-319-94397-8_7","page":"105-114","publisher":"Springer International Publishing","publisher-place":"Cham","source":"Springer Link","title":"Actualistic Experimental Taphonomy of Inhumation Burial","URL":"https://doi.org/10.1007/978-3-319-94397-8_7","author":[{"family":"Mickleburgh","given":"Hayley L."}],"editor":[{"family":"Barone","given":"Pier Matteo"},{"family":"Groen","given":"W. J. Mike"}],"accessed":{"date-parts":[["2022",5,2]]},"issued":{"date-parts":[["2018"]]}},"label":"page"},{"id":6160,"uris":["http://zotero.org/users/4981237/items/XM35YBM6"],"itemData":{"id":6160,"type":"article-journal","abstract":"After death human body is subject to the processes of autolysis and putrefaction. Notably, the changes in cadaver during decomposition complicate its forensic analysis and particularly the estimation of the post-mortem interval (PMI). The process and rate of decomposition is impacted by various intrinsic and extrinsic factors that vary across countries and regions. Studying the decomposition pattern in different regions in the world helps us to understand the process and improve the precision of the PMI estimation of decomposed bodies. With the aim to develop a taphonomic model of decomposition in the province of Barcelona (Catalonia, Spain), this study analyses the influence of several intrinsic and extrinsic factors in the pattern and rate of decomposition in this geographical area. Our statistical model concluded that the most significant factors affecting the decomposition pattern and rate are temperature and PMI. Nevertheless, there are other intrinsic factors such as cause, manner of death and underlying pathological conditions which also have an important role. Moreover, considering the various variables studied in this research, two predictive machine learning algorithms were developed as a probabilistic approach to estimate the PMI. Reliable classification results are obtained for three interval groups (1–2 days, 3–10 days, and &gt; 10 days) and two interval groups (&gt;1 week, &lt; 1 week). Machine learning algorithm is a promising tool to gain objectivity in forensic PMI assessments. The results of this study could potentially assist further research in forensic taphonomy.","container-title":"Legal Medicine","DOI":"10.1016/j.legalmed.2022.102031","ISSN":"1344-6223","journalAbbreviation":"Legal Medicine","language":"en","page":"102031","source":"ScienceDirect","title":"Taphonomic model of decomposition","volume":"56","author":[{"family":"Kõrgesaar","given":"Karin"},{"family":"Jordana","given":"Xavier"},{"family":"Gallego","given":"Geli"},{"family":"Defez","given":"Javier"},{"family":"Galtés","given":"Ignasi"}],"issued":{"date-parts":[["2022",5,1]]}},"label":"page"}],"schema":"https://github.com/citation-style-language/schema/raw/master/csl-citation.json"} </w:instrText>
      </w:r>
      <w:r w:rsidR="00411EAD" w:rsidRPr="00411EAD">
        <w:rPr>
          <w:rFonts w:ascii="Times New Roman" w:hAnsi="Times New Roman" w:cs="Times New Roman"/>
        </w:rPr>
        <w:fldChar w:fldCharType="separate"/>
      </w:r>
      <w:r w:rsidR="003C5C76" w:rsidRPr="003C5C76">
        <w:rPr>
          <w:rFonts w:ascii="Times New Roman" w:hAnsi="Times New Roman" w:cs="Times New Roman"/>
        </w:rPr>
        <w:t>[3–6]</w:t>
      </w:r>
      <w:r w:rsidR="00411EAD" w:rsidRPr="00411EAD">
        <w:rPr>
          <w:rFonts w:ascii="Times New Roman" w:hAnsi="Times New Roman" w:cs="Times New Roman"/>
        </w:rPr>
        <w:fldChar w:fldCharType="end"/>
      </w:r>
      <w:r w:rsidR="0009401F">
        <w:rPr>
          <w:rFonts w:ascii="Times New Roman" w:hAnsi="Times New Roman" w:cs="Times New Roman"/>
        </w:rPr>
        <w:t xml:space="preserve">, </w:t>
      </w:r>
      <w:r w:rsidR="0009401F">
        <w:rPr>
          <w:rFonts w:ascii="Times New Roman" w:hAnsi="Times New Roman" w:cs="Times New Roman"/>
          <w:color w:val="000000" w:themeColor="text1"/>
        </w:rPr>
        <w:t>t</w:t>
      </w:r>
      <w:r w:rsidR="00411EAD" w:rsidRPr="00411EAD">
        <w:rPr>
          <w:rFonts w:ascii="Times New Roman" w:hAnsi="Times New Roman" w:cs="Times New Roman"/>
          <w:color w:val="000000" w:themeColor="text1"/>
        </w:rPr>
        <w:t>h</w:t>
      </w:r>
      <w:r w:rsidR="0009401F">
        <w:rPr>
          <w:rFonts w:ascii="Times New Roman" w:hAnsi="Times New Roman" w:cs="Times New Roman"/>
          <w:color w:val="000000" w:themeColor="text1"/>
        </w:rPr>
        <w:t>e fact that labile joints were at least partially intact</w:t>
      </w:r>
      <w:r w:rsidR="00411EAD" w:rsidRPr="00411EAD">
        <w:rPr>
          <w:rFonts w:ascii="Times New Roman" w:hAnsi="Times New Roman" w:cs="Times New Roman"/>
          <w:color w:val="000000" w:themeColor="text1"/>
        </w:rPr>
        <w:t xml:space="preserve"> </w:t>
      </w:r>
      <w:r w:rsidR="0009401F">
        <w:rPr>
          <w:rFonts w:ascii="Times New Roman" w:hAnsi="Times New Roman" w:cs="Times New Roman"/>
          <w:color w:val="000000" w:themeColor="text1"/>
        </w:rPr>
        <w:t xml:space="preserve">when the body of Individual 2 was disturbed </w:t>
      </w:r>
      <w:r w:rsidR="00411EAD" w:rsidRPr="00411EAD">
        <w:rPr>
          <w:rFonts w:ascii="Times New Roman" w:hAnsi="Times New Roman" w:cs="Times New Roman"/>
          <w:color w:val="000000" w:themeColor="text1"/>
        </w:rPr>
        <w:t xml:space="preserve">suggests that they were mostly, but not fully, skeletonized when </w:t>
      </w:r>
      <w:r w:rsidR="0009401F">
        <w:rPr>
          <w:rFonts w:ascii="Times New Roman" w:hAnsi="Times New Roman" w:cs="Times New Roman"/>
          <w:color w:val="000000" w:themeColor="text1"/>
        </w:rPr>
        <w:t>exhumed</w:t>
      </w:r>
      <w:r w:rsidR="00411EAD" w:rsidRPr="00411EAD">
        <w:rPr>
          <w:rFonts w:ascii="Times New Roman" w:hAnsi="Times New Roman" w:cs="Times New Roman"/>
          <w:color w:val="000000" w:themeColor="text1"/>
        </w:rPr>
        <w:t xml:space="preserve"> </w:t>
      </w:r>
      <w:r w:rsidR="00411EAD" w:rsidRPr="00411EAD">
        <w:rPr>
          <w:rFonts w:ascii="Times New Roman" w:hAnsi="Times New Roman" w:cs="Times New Roman"/>
        </w:rPr>
        <w:fldChar w:fldCharType="begin"/>
      </w:r>
      <w:r w:rsidR="003C5C76">
        <w:rPr>
          <w:rFonts w:ascii="Times New Roman" w:hAnsi="Times New Roman" w:cs="Times New Roman"/>
        </w:rPr>
        <w:instrText xml:space="preserve"> ADDIN ZOTERO_ITEM CSL_CITATION {"citationID":"if4puSpz","properties":{"formattedCitation":"[7]","plainCitation":"[7]","noteIndex":0},"citationItems":[{"id":3454,"uris":["http://zotero.org/users/4981237/items/QKW7XIK4"],"itemData":{"id":3454,"type":"article-journal","abstract":"The study of death and burial in prehistoric populations is fundamental to understanding the human past. In recent years increasing attention has been given to methods and techniques to understand important aspects of funerary ritual such as body treatment, and concepts of death and decay of the human body. The Frenchdeveloped methodological approach archaeothanatology aims to understand how the dead body was treated, and which factors inﬂuenced the ﬁnal condition and position of the skeletal remains. A core part of the approach is assessing the anatomical articulation of the joints of the skeleton. Sequences of the relative order in which the joints of the body naturally disarticulate are used to reconstruct body position and condition upon interment. These disarticulation sequences are largely based on observations of archaeological skeletons, in which distinguishing the eﬀects of diﬀerent variables is highly challenging. Experimental studies (actualistic taphonomy) allow observation of disarticulation and bone movement under controlled conditions.","container-title":"Journal of Archaeological Science: Reports","DOI":"10.1016/j.jasrep.2018.04.022","ISSN":"2352409X","language":"en","page":"158-167","source":"Crossref","title":"Controlled experimental observations on joint disarticulation and bone displacement of a human body in an open pit: Implications for funerary archaeology","title-short":"Controlled experimental observations on joint disarticulation and bone displacement of a human body in an open pit","volume":"20","author":[{"family":"Mickleburgh","given":"Hayley L."},{"family":"Wescott","given":"Daniel J."}],"issued":{"date-parts":[["2018",8]]}}}],"schema":"https://github.com/citation-style-language/schema/raw/master/csl-citation.json"} </w:instrText>
      </w:r>
      <w:r w:rsidR="00411EAD" w:rsidRPr="00411EAD">
        <w:rPr>
          <w:rFonts w:ascii="Times New Roman" w:hAnsi="Times New Roman" w:cs="Times New Roman"/>
        </w:rPr>
        <w:fldChar w:fldCharType="separate"/>
      </w:r>
      <w:r w:rsidR="003C5C76">
        <w:rPr>
          <w:rFonts w:ascii="Times New Roman" w:hAnsi="Times New Roman" w:cs="Times New Roman"/>
          <w:noProof/>
        </w:rPr>
        <w:t>[7]</w:t>
      </w:r>
      <w:r w:rsidR="00411EAD" w:rsidRPr="00411EAD">
        <w:rPr>
          <w:rFonts w:ascii="Times New Roman" w:hAnsi="Times New Roman" w:cs="Times New Roman"/>
        </w:rPr>
        <w:fldChar w:fldCharType="end"/>
      </w:r>
      <w:r w:rsidR="00411EAD" w:rsidRPr="00411EAD">
        <w:rPr>
          <w:rFonts w:ascii="Times New Roman" w:hAnsi="Times New Roman" w:cs="Times New Roman"/>
        </w:rPr>
        <w:t>. This allows us to consider the rate of decay of Individual 2, which speaks to the period that could have elapsed between the two brothers’ deaths. Given the</w:t>
      </w:r>
      <w:r w:rsidR="00411EAD">
        <w:rPr>
          <w:rFonts w:ascii="Times New Roman" w:hAnsi="Times New Roman" w:cs="Times New Roman"/>
        </w:rPr>
        <w:t xml:space="preserve"> presumed</w:t>
      </w:r>
      <w:r w:rsidR="00411EAD" w:rsidRPr="00411EAD">
        <w:rPr>
          <w:rFonts w:ascii="Times New Roman" w:hAnsi="Times New Roman" w:cs="Times New Roman"/>
        </w:rPr>
        <w:t xml:space="preserve"> </w:t>
      </w:r>
      <w:r w:rsidR="00411EAD" w:rsidRPr="00411EAD">
        <w:rPr>
          <w:rFonts w:ascii="Times New Roman" w:hAnsi="Times New Roman" w:cs="Times New Roman"/>
          <w:color w:val="000000" w:themeColor="text1"/>
        </w:rPr>
        <w:t>burial context—a shallow, filled</w:t>
      </w:r>
      <w:r w:rsidR="00411EAD">
        <w:rPr>
          <w:rFonts w:ascii="Times New Roman" w:hAnsi="Times New Roman" w:cs="Times New Roman"/>
          <w:color w:val="000000" w:themeColor="text1"/>
        </w:rPr>
        <w:t xml:space="preserve"> dirt</w:t>
      </w:r>
      <w:r w:rsidR="00411EAD" w:rsidRPr="00411EAD">
        <w:rPr>
          <w:rFonts w:ascii="Times New Roman" w:hAnsi="Times New Roman" w:cs="Times New Roman"/>
          <w:color w:val="000000" w:themeColor="text1"/>
        </w:rPr>
        <w:t xml:space="preserve"> pit, containing a shrouded body—alongside the </w:t>
      </w:r>
      <w:r w:rsidR="00411EAD" w:rsidRPr="00411EAD">
        <w:rPr>
          <w:rFonts w:ascii="Times New Roman" w:eastAsia="Times New Roman" w:hAnsi="Times New Roman" w:cs="Times New Roman"/>
          <w:color w:val="000000" w:themeColor="text1"/>
          <w:shd w:val="clear" w:color="auto" w:fill="FFFFFF"/>
          <w:lang w:bidi="he-IL"/>
        </w:rPr>
        <w:t>dry summers and wet winters o</w:t>
      </w:r>
      <w:r w:rsidR="00411EAD" w:rsidRPr="00411EAD">
        <w:rPr>
          <w:rFonts w:ascii="Times New Roman" w:hAnsi="Times New Roman" w:cs="Times New Roman"/>
          <w:color w:val="000000" w:themeColor="text1"/>
        </w:rPr>
        <w:t>f the Mediterranean, we posit that the burial of Individual 1 occurred relatively shortly (1-3 years) after Individual 2’s death.</w:t>
      </w:r>
    </w:p>
    <w:p w14:paraId="4257FF7A" w14:textId="0FC43158" w:rsidR="003963DD" w:rsidRDefault="003963DD" w:rsidP="00AC4934">
      <w:pPr>
        <w:keepNext/>
        <w:spacing w:line="480" w:lineRule="auto"/>
        <w:jc w:val="center"/>
      </w:pPr>
    </w:p>
    <w:p w14:paraId="3AF58D75" w14:textId="2AF3E48F" w:rsidR="0009401F" w:rsidRPr="00AC4934" w:rsidRDefault="007356D8" w:rsidP="00AC4934">
      <w:pPr>
        <w:spacing w:line="480" w:lineRule="auto"/>
        <w:rPr>
          <w:rFonts w:ascii="Times New Roman" w:hAnsi="Times New Roman" w:cs="Times New Roman"/>
          <w:b/>
          <w:bCs/>
          <w:color w:val="000000" w:themeColor="text1"/>
          <w:sz w:val="28"/>
          <w:szCs w:val="28"/>
        </w:rPr>
      </w:pPr>
      <w:r w:rsidRPr="00AC4934">
        <w:rPr>
          <w:rFonts w:ascii="Times New Roman" w:hAnsi="Times New Roman" w:cs="Times New Roman"/>
          <w:b/>
          <w:bCs/>
          <w:color w:val="000000" w:themeColor="text1"/>
          <w:sz w:val="28"/>
          <w:szCs w:val="28"/>
        </w:rPr>
        <w:t xml:space="preserve">Phase II: </w:t>
      </w:r>
      <w:r w:rsidR="0009401F" w:rsidRPr="00AC4934">
        <w:rPr>
          <w:rFonts w:ascii="Times New Roman" w:hAnsi="Times New Roman" w:cs="Times New Roman"/>
          <w:b/>
          <w:bCs/>
          <w:color w:val="000000" w:themeColor="text1"/>
          <w:sz w:val="28"/>
          <w:szCs w:val="28"/>
        </w:rPr>
        <w:t>Burial of Individual 1</w:t>
      </w:r>
    </w:p>
    <w:p w14:paraId="3E64C565" w14:textId="10829735" w:rsidR="0009401F" w:rsidRDefault="0009401F" w:rsidP="00AC4934">
      <w:pPr>
        <w:spacing w:line="480" w:lineRule="auto"/>
        <w:ind w:firstLine="720"/>
        <w:rPr>
          <w:rFonts w:ascii="Times New Roman" w:hAnsi="Times New Roman" w:cs="Times New Roman"/>
          <w:color w:val="000000" w:themeColor="text1"/>
        </w:rPr>
      </w:pPr>
      <w:r w:rsidRPr="009D46BB">
        <w:rPr>
          <w:rFonts w:ascii="Times New Roman" w:hAnsi="Times New Roman" w:cs="Times New Roman"/>
          <w:color w:val="000000" w:themeColor="text1"/>
        </w:rPr>
        <w:t>Individual 1</w:t>
      </w:r>
      <w:r>
        <w:rPr>
          <w:rFonts w:ascii="Times New Roman" w:hAnsi="Times New Roman" w:cs="Times New Roman"/>
          <w:color w:val="000000" w:themeColor="text1"/>
        </w:rPr>
        <w:t xml:space="preserve"> </w:t>
      </w:r>
      <w:r w:rsidRPr="009D46BB">
        <w:rPr>
          <w:rFonts w:ascii="Times New Roman" w:hAnsi="Times New Roman" w:cs="Times New Roman"/>
          <w:color w:val="000000" w:themeColor="text1"/>
        </w:rPr>
        <w:t xml:space="preserve">was inhumed with the torso supine and legs laterally flexed on the right side. Arms were crossed over the chest, with the right hand above the left, each slightly contracted into a fist. The “verticalization” of the clavicles reflects transversal compression of the shoulders </w:t>
      </w:r>
      <w:r w:rsidRPr="009D46BB">
        <w:rPr>
          <w:rFonts w:ascii="Times New Roman" w:hAnsi="Times New Roman" w:cs="Times New Roman"/>
          <w:color w:val="000000" w:themeColor="text1"/>
        </w:rPr>
        <w:fldChar w:fldCharType="begin"/>
      </w:r>
      <w:r w:rsidR="003C5C76">
        <w:rPr>
          <w:rFonts w:ascii="Times New Roman" w:hAnsi="Times New Roman" w:cs="Times New Roman"/>
          <w:color w:val="000000" w:themeColor="text1"/>
        </w:rPr>
        <w:instrText xml:space="preserve"> ADDIN ZOTERO_ITEM CSL_CITATION {"citationID":"lKBRuHqP","properties":{"formattedCitation":"[2]","plainCitation":"[2]","noteIndex":0},"citationItems":[{"id":3205,"uris":["http://zotero.org/users/4981237/items/7VPJMZZB"],"itemData":{"id":3205,"type":"book","abstract":"Henri Duday is Director of Research for CNRS at the University of Bordeaux.  The Archaeology of the Dead  is based on an intensive specialist course in burial archaeology given by Duday in Rome in November 2004. The primary aim of the project was to contribute to the development of common procedures for excavation, data collection and study of Roman cemeteries of the imperial period. Translated into English by Anna Maria Cipriani and John Pearce, this book looks at the way in which the analysis of skeletons can allow us to re-discover the lives of people who came before us and inform us of their view of death. Duday throughly examines the means at our disposal to allow the dead to speak, as well as identifying the pitfalls that may deceive us.","ISBN":"978-1-78297-340-9","language":"en","note":"Google-Books-ID: rqumAwAAQBAJ","number-of-pages":"252","publisher":"Oxbow Books","source":"Google Books","title":"The Archaeology of the Dead: Lectures in Archaeothanatology","title-short":"The Archaeology of the Dead","author":[{"family":"Duday","given":"Henri"},{"family":"Cipriani","given":"Anna Maria"},{"family":"Pearce","given":"John"}],"issued":{"date-parts":[["2009",12,1]]}},"locator":"45","label":"page"}],"schema":"https://github.com/citation-style-language/schema/raw/master/csl-citation.json"} </w:instrText>
      </w:r>
      <w:r w:rsidRPr="009D46BB">
        <w:rPr>
          <w:rFonts w:ascii="Times New Roman" w:hAnsi="Times New Roman" w:cs="Times New Roman"/>
          <w:color w:val="000000" w:themeColor="text1"/>
        </w:rPr>
        <w:fldChar w:fldCharType="separate"/>
      </w:r>
      <w:r w:rsidR="003C5C76">
        <w:rPr>
          <w:rFonts w:ascii="Times New Roman" w:hAnsi="Times New Roman" w:cs="Times New Roman"/>
          <w:noProof/>
          <w:color w:val="000000" w:themeColor="text1"/>
        </w:rPr>
        <w:t>[2]</w:t>
      </w:r>
      <w:r w:rsidRPr="009D46BB">
        <w:rPr>
          <w:rFonts w:ascii="Times New Roman" w:hAnsi="Times New Roman" w:cs="Times New Roman"/>
          <w:color w:val="000000" w:themeColor="text1"/>
        </w:rPr>
        <w:fldChar w:fldCharType="end"/>
      </w:r>
      <w:r w:rsidRPr="009D46BB">
        <w:rPr>
          <w:rFonts w:ascii="Times New Roman" w:hAnsi="Times New Roman" w:cs="Times New Roman"/>
          <w:color w:val="000000" w:themeColor="text1"/>
        </w:rPr>
        <w:t xml:space="preserve">, which, alongside the flexion of the legs, supports that the body was bound in a shroud prior to burial </w:t>
      </w:r>
      <w:r w:rsidRPr="009D46BB">
        <w:rPr>
          <w:rFonts w:ascii="Times New Roman" w:hAnsi="Times New Roman" w:cs="Times New Roman"/>
          <w:color w:val="000000" w:themeColor="text1"/>
        </w:rPr>
        <w:fldChar w:fldCharType="begin"/>
      </w:r>
      <w:r w:rsidR="003C5C76">
        <w:rPr>
          <w:rFonts w:ascii="Times New Roman" w:hAnsi="Times New Roman" w:cs="Times New Roman"/>
          <w:color w:val="000000" w:themeColor="text1"/>
        </w:rPr>
        <w:instrText xml:space="preserve"> ADDIN ZOTERO_ITEM CSL_CITATION {"citationID":"1ia99Fio","properties":{"formattedCitation":"[8,9]","plainCitation":"[8,9]","noteIndex":0},"citationItems":[{"id":1734,"uris":["http://zotero.org/users/4981237/items/EXUMN3EA"],"itemData":{"id":1734,"type":"chapter","collection-number":"1","collection-title":"Final reports of the Leon Levy Expedition to Ashkelon","container-title":"Ashkelon I: Introduction and Overview (1985-2006)","event-place":"Winona Lake, IN","publisher":"Eisenbrauns","publisher-place":"Winona Lake, IN","title":"Late Bronze Age Intramural Tombs","author":[{"family":"Brody","given":"Aaron J."}],"editor":[{"family":"Stager","given":"Larry E."},{"family":"Schloen","given":"David J."},{"family":"Master","given":"Daniel M."}],"issued":{"date-parts":[["2008"]]}},"label":"page"},{"id":1732,"uris":["http://zotero.org/users/4981237/items/6J5RMYVD"],"itemData":{"id":1732,"type":"article-journal","container-title":"Bulletin of the American Schools of Oriental Research","page":"219-248","title":"Embodiments of death: The funerary sequence and commemoration in the Bronze Age Levant","volume":"377","author":[{"family":"Cradic","given":"Melissa S."}],"issued":{"date-parts":[["2017"]]}},"label":"page"}],"schema":"https://github.com/citation-style-language/schema/raw/master/csl-citation.json"} </w:instrText>
      </w:r>
      <w:r w:rsidRPr="009D46BB">
        <w:rPr>
          <w:rFonts w:ascii="Times New Roman" w:hAnsi="Times New Roman" w:cs="Times New Roman"/>
          <w:color w:val="000000" w:themeColor="text1"/>
        </w:rPr>
        <w:fldChar w:fldCharType="separate"/>
      </w:r>
      <w:r w:rsidR="003C5C76">
        <w:rPr>
          <w:rFonts w:ascii="Times New Roman" w:hAnsi="Times New Roman" w:cs="Times New Roman"/>
          <w:noProof/>
          <w:color w:val="000000" w:themeColor="text1"/>
        </w:rPr>
        <w:t>[8,9]</w:t>
      </w:r>
      <w:r w:rsidRPr="009D46BB">
        <w:rPr>
          <w:rFonts w:ascii="Times New Roman" w:hAnsi="Times New Roman" w:cs="Times New Roman"/>
          <w:color w:val="000000" w:themeColor="text1"/>
        </w:rPr>
        <w:fldChar w:fldCharType="end"/>
      </w:r>
      <w:r w:rsidRPr="009D46BB">
        <w:rPr>
          <w:rFonts w:ascii="Times New Roman" w:hAnsi="Times New Roman" w:cs="Times New Roman"/>
          <w:color w:val="000000" w:themeColor="text1"/>
        </w:rPr>
        <w:t xml:space="preserve">. A white frit or shell bead was found </w:t>
      </w:r>
      <w:r w:rsidRPr="009D46BB">
        <w:rPr>
          <w:rFonts w:ascii="Times New Roman" w:hAnsi="Times New Roman" w:cs="Times New Roman"/>
          <w:i/>
          <w:iCs/>
          <w:color w:val="000000" w:themeColor="text1"/>
        </w:rPr>
        <w:t>in situ</w:t>
      </w:r>
      <w:r w:rsidRPr="009D46BB">
        <w:rPr>
          <w:rFonts w:ascii="Times New Roman" w:hAnsi="Times New Roman" w:cs="Times New Roman"/>
          <w:color w:val="000000" w:themeColor="text1"/>
        </w:rPr>
        <w:t xml:space="preserve"> on the superior cranium</w:t>
      </w:r>
      <w:r w:rsidR="007356D8">
        <w:rPr>
          <w:rFonts w:ascii="Times New Roman" w:hAnsi="Times New Roman" w:cs="Times New Roman"/>
          <w:color w:val="000000" w:themeColor="text1"/>
        </w:rPr>
        <w:t xml:space="preserve"> and several vessels, including</w:t>
      </w:r>
      <w:r w:rsidR="0004153D">
        <w:rPr>
          <w:rFonts w:ascii="Times New Roman" w:hAnsi="Times New Roman" w:cs="Times New Roman"/>
          <w:color w:val="000000" w:themeColor="text1"/>
        </w:rPr>
        <w:t xml:space="preserve"> jugs of</w:t>
      </w:r>
      <w:r w:rsidR="007356D8">
        <w:rPr>
          <w:rFonts w:ascii="Times New Roman" w:hAnsi="Times New Roman" w:cs="Times New Roman"/>
          <w:color w:val="000000" w:themeColor="text1"/>
        </w:rPr>
        <w:t xml:space="preserve"> Chocolate-on-White </w:t>
      </w:r>
      <w:r w:rsidR="0004153D">
        <w:rPr>
          <w:rFonts w:ascii="Times New Roman" w:hAnsi="Times New Roman" w:cs="Times New Roman"/>
          <w:color w:val="000000" w:themeColor="text1"/>
        </w:rPr>
        <w:t>W</w:t>
      </w:r>
      <w:r w:rsidR="003963DD">
        <w:rPr>
          <w:rFonts w:ascii="Times New Roman" w:hAnsi="Times New Roman" w:cs="Times New Roman"/>
          <w:color w:val="000000" w:themeColor="text1"/>
        </w:rPr>
        <w:t>are</w:t>
      </w:r>
      <w:r w:rsidR="007356D8">
        <w:rPr>
          <w:rFonts w:ascii="Times New Roman" w:hAnsi="Times New Roman" w:cs="Times New Roman"/>
          <w:color w:val="000000" w:themeColor="text1"/>
        </w:rPr>
        <w:t xml:space="preserve"> and</w:t>
      </w:r>
      <w:r w:rsidR="003963DD">
        <w:rPr>
          <w:rFonts w:ascii="Times New Roman" w:hAnsi="Times New Roman" w:cs="Times New Roman"/>
          <w:color w:val="000000" w:themeColor="text1"/>
        </w:rPr>
        <w:t xml:space="preserve"> </w:t>
      </w:r>
      <w:r w:rsidR="0004153D">
        <w:rPr>
          <w:rFonts w:ascii="Times New Roman" w:hAnsi="Times New Roman" w:cs="Times New Roman"/>
          <w:color w:val="000000" w:themeColor="text1"/>
        </w:rPr>
        <w:t>Cypriot</w:t>
      </w:r>
      <w:r w:rsidR="007356D8">
        <w:rPr>
          <w:rFonts w:ascii="Times New Roman" w:hAnsi="Times New Roman" w:cs="Times New Roman"/>
          <w:color w:val="000000" w:themeColor="text1"/>
        </w:rPr>
        <w:t xml:space="preserve"> </w:t>
      </w:r>
      <w:r w:rsidR="0004153D">
        <w:rPr>
          <w:rFonts w:ascii="Times New Roman" w:hAnsi="Times New Roman" w:cs="Times New Roman"/>
          <w:color w:val="000000" w:themeColor="text1"/>
        </w:rPr>
        <w:t>B</w:t>
      </w:r>
      <w:r w:rsidR="007356D8">
        <w:rPr>
          <w:rFonts w:ascii="Times New Roman" w:hAnsi="Times New Roman" w:cs="Times New Roman"/>
          <w:color w:val="000000" w:themeColor="text1"/>
        </w:rPr>
        <w:t xml:space="preserve">ichrome, </w:t>
      </w:r>
      <w:r w:rsidR="0004153D">
        <w:rPr>
          <w:rFonts w:ascii="Times New Roman" w:hAnsi="Times New Roman" w:cs="Times New Roman"/>
          <w:color w:val="000000" w:themeColor="text1"/>
        </w:rPr>
        <w:t>which w</w:t>
      </w:r>
      <w:r w:rsidR="007356D8">
        <w:rPr>
          <w:rFonts w:ascii="Times New Roman" w:hAnsi="Times New Roman" w:cs="Times New Roman"/>
          <w:color w:val="000000" w:themeColor="text1"/>
        </w:rPr>
        <w:t xml:space="preserve">ere found by </w:t>
      </w:r>
      <w:r w:rsidR="00BB6D3E">
        <w:rPr>
          <w:rFonts w:ascii="Times New Roman" w:hAnsi="Times New Roman" w:cs="Times New Roman"/>
          <w:color w:val="000000" w:themeColor="text1"/>
        </w:rPr>
        <w:t>the</w:t>
      </w:r>
      <w:r w:rsidR="007356D8">
        <w:rPr>
          <w:rFonts w:ascii="Times New Roman" w:hAnsi="Times New Roman" w:cs="Times New Roman"/>
          <w:color w:val="000000" w:themeColor="text1"/>
        </w:rPr>
        <w:t xml:space="preserve"> legs</w:t>
      </w:r>
      <w:r w:rsidR="003963DD">
        <w:rPr>
          <w:rFonts w:ascii="Times New Roman" w:hAnsi="Times New Roman" w:cs="Times New Roman"/>
          <w:color w:val="000000" w:themeColor="text1"/>
        </w:rPr>
        <w:t xml:space="preserve"> </w:t>
      </w:r>
      <w:r w:rsidR="003963DD">
        <w:t>(S</w:t>
      </w:r>
      <w:r w:rsidR="001B12E4">
        <w:t>3</w:t>
      </w:r>
      <w:r w:rsidR="003963DD">
        <w:t xml:space="preserve"> Fig)</w:t>
      </w:r>
      <w:r w:rsidR="007356D8">
        <w:rPr>
          <w:rFonts w:ascii="Times New Roman" w:hAnsi="Times New Roman" w:cs="Times New Roman"/>
          <w:color w:val="000000" w:themeColor="text1"/>
        </w:rPr>
        <w:t xml:space="preserve">. </w:t>
      </w:r>
    </w:p>
    <w:p w14:paraId="473CA4F3" w14:textId="7C90D2CB" w:rsidR="003C5C76" w:rsidRDefault="003C5C76" w:rsidP="00AC4934">
      <w:pPr>
        <w:spacing w:line="480" w:lineRule="auto"/>
        <w:rPr>
          <w:rFonts w:ascii="Times New Roman" w:hAnsi="Times New Roman" w:cs="Times New Roman"/>
          <w:color w:val="000000" w:themeColor="text1"/>
        </w:rPr>
      </w:pPr>
    </w:p>
    <w:p w14:paraId="0E97D37F" w14:textId="1446ABC5" w:rsidR="003C5C76" w:rsidRPr="00AC4934" w:rsidRDefault="003C5C76" w:rsidP="00AC4934">
      <w:pPr>
        <w:spacing w:line="480" w:lineRule="auto"/>
        <w:rPr>
          <w:rFonts w:ascii="Times New Roman" w:hAnsi="Times New Roman" w:cs="Times New Roman"/>
          <w:b/>
          <w:bCs/>
          <w:color w:val="000000" w:themeColor="text1"/>
          <w:sz w:val="28"/>
          <w:szCs w:val="28"/>
        </w:rPr>
      </w:pPr>
      <w:r w:rsidRPr="00AC4934">
        <w:rPr>
          <w:rFonts w:ascii="Times New Roman" w:hAnsi="Times New Roman" w:cs="Times New Roman"/>
          <w:b/>
          <w:bCs/>
          <w:color w:val="000000" w:themeColor="text1"/>
          <w:sz w:val="28"/>
          <w:szCs w:val="28"/>
        </w:rPr>
        <w:t>References</w:t>
      </w:r>
    </w:p>
    <w:p w14:paraId="3AE11F95" w14:textId="77777777" w:rsidR="003C5C76" w:rsidRPr="003C5C76" w:rsidRDefault="003C5C76" w:rsidP="00AC4934">
      <w:pPr>
        <w:pStyle w:val="Bibliography"/>
        <w:spacing w:line="480" w:lineRule="auto"/>
        <w:rPr>
          <w:rFonts w:ascii="Times New Roman" w:hAnsi="Times New Roman" w:cs="Times New Roman"/>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3C5C76">
        <w:rPr>
          <w:rFonts w:ascii="Times New Roman" w:hAnsi="Times New Roman" w:cs="Times New Roman"/>
          <w:color w:val="000000"/>
        </w:rPr>
        <w:t xml:space="preserve">1. </w:t>
      </w:r>
      <w:r w:rsidRPr="003C5C76">
        <w:rPr>
          <w:rFonts w:ascii="Times New Roman" w:hAnsi="Times New Roman" w:cs="Times New Roman"/>
          <w:color w:val="000000"/>
        </w:rPr>
        <w:tab/>
        <w:t xml:space="preserve">Duday H, Guillon M. Understanding the Circumstances of Decomposition when the Body is Skeletonized. In: Schmitt A, Cunha E, Pinheiro J, editors. Forensic Anthropology and Medicine: Complementary Sciences from Recovery to Cause of Death. Totowa, NJ: Humana Press; 2006. pp. 117–157. </w:t>
      </w:r>
    </w:p>
    <w:p w14:paraId="698561FB"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2. </w:t>
      </w:r>
      <w:r w:rsidRPr="003C5C76">
        <w:rPr>
          <w:rFonts w:ascii="Times New Roman" w:hAnsi="Times New Roman" w:cs="Times New Roman"/>
          <w:color w:val="000000"/>
        </w:rPr>
        <w:tab/>
        <w:t xml:space="preserve">Duday H, Cipriani AM, Pearce J. The Archaeology of the Dead: Lectures in Archaeothanatology. Oxbow Books; 2009. </w:t>
      </w:r>
    </w:p>
    <w:p w14:paraId="3D0CC5A2"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3. </w:t>
      </w:r>
      <w:r w:rsidRPr="003C5C76">
        <w:rPr>
          <w:rFonts w:ascii="Times New Roman" w:hAnsi="Times New Roman" w:cs="Times New Roman"/>
          <w:color w:val="000000"/>
        </w:rPr>
        <w:tab/>
        <w:t>Fiedler S, Graw M. Decomposition of buried corpses, with special reference to the formation of adipocere. Naturwissenschaften. 2003;90: 291–300. doi:10.1007/s00114-003-0437-0</w:t>
      </w:r>
    </w:p>
    <w:p w14:paraId="2E069D76"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4. </w:t>
      </w:r>
      <w:r w:rsidRPr="003C5C76">
        <w:rPr>
          <w:rFonts w:ascii="Times New Roman" w:hAnsi="Times New Roman" w:cs="Times New Roman"/>
          <w:color w:val="000000"/>
        </w:rPr>
        <w:tab/>
        <w:t>Pinheiro J. Decay Process of a Cadaver. In: Schmitt A, Cunha E, Pinheiro J, editors. Forensic Anthropology and Medicine. Totowa, NJ: Humana Press; 2006. pp. 85–116. doi:10.1007/978-1-59745-099-7_5</w:t>
      </w:r>
    </w:p>
    <w:p w14:paraId="4ED387E4"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lastRenderedPageBreak/>
        <w:t xml:space="preserve">5. </w:t>
      </w:r>
      <w:r w:rsidRPr="003C5C76">
        <w:rPr>
          <w:rFonts w:ascii="Times New Roman" w:hAnsi="Times New Roman" w:cs="Times New Roman"/>
          <w:color w:val="000000"/>
        </w:rPr>
        <w:tab/>
        <w:t>Mickleburgh HL. Actualistic Experimental Taphonomy of Inhumation Burial. In: Barone PM, Groen WJM, editors. Multidisciplinary Approaches to Forensic Archaeology: Topics discussed during the European Meetings on Forensic Archaeology (EMFA). Cham: Springer International Publishing; 2018. pp. 105–114. doi:10.1007/978-3-319-94397-8_7</w:t>
      </w:r>
    </w:p>
    <w:p w14:paraId="24110F5F"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6. </w:t>
      </w:r>
      <w:r w:rsidRPr="003C5C76">
        <w:rPr>
          <w:rFonts w:ascii="Times New Roman" w:hAnsi="Times New Roman" w:cs="Times New Roman"/>
          <w:color w:val="000000"/>
        </w:rPr>
        <w:tab/>
        <w:t>Kõrgesaar K, Jordana X, Gallego G, Defez J, Galtés I. Taphonomic model of decomposition. Leg Med. 2022;56: 102031. doi:10.1016/j.legalmed.2022.102031</w:t>
      </w:r>
    </w:p>
    <w:p w14:paraId="3D876550"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7. </w:t>
      </w:r>
      <w:r w:rsidRPr="003C5C76">
        <w:rPr>
          <w:rFonts w:ascii="Times New Roman" w:hAnsi="Times New Roman" w:cs="Times New Roman"/>
          <w:color w:val="000000"/>
        </w:rPr>
        <w:tab/>
        <w:t>Mickleburgh HL, Wescott DJ. Controlled experimental observations on joint disarticulation and bone displacement of a human body in an open pit: Implications for funerary archaeology. J Archaeol Sci Rep. 2018;20: 158–167. doi:10.1016/j.jasrep.2018.04.022</w:t>
      </w:r>
    </w:p>
    <w:p w14:paraId="0E467194"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8. </w:t>
      </w:r>
      <w:r w:rsidRPr="003C5C76">
        <w:rPr>
          <w:rFonts w:ascii="Times New Roman" w:hAnsi="Times New Roman" w:cs="Times New Roman"/>
          <w:color w:val="000000"/>
        </w:rPr>
        <w:tab/>
        <w:t xml:space="preserve">Brody AJ. Late Bronze Age Intramural Tombs. In: Stager LE, Schloen DJ, Master DM, editors. Ashkelon I: Introduction and Overview (1985-2006). Winona Lake, IN: Eisenbrauns; 2008. </w:t>
      </w:r>
    </w:p>
    <w:p w14:paraId="3F7FE121" w14:textId="77777777" w:rsidR="003C5C76" w:rsidRPr="003C5C76" w:rsidRDefault="003C5C76" w:rsidP="00AC4934">
      <w:pPr>
        <w:pStyle w:val="Bibliography"/>
        <w:spacing w:line="480" w:lineRule="auto"/>
        <w:rPr>
          <w:rFonts w:ascii="Times New Roman" w:hAnsi="Times New Roman" w:cs="Times New Roman"/>
          <w:color w:val="000000"/>
        </w:rPr>
      </w:pPr>
      <w:r w:rsidRPr="003C5C76">
        <w:rPr>
          <w:rFonts w:ascii="Times New Roman" w:hAnsi="Times New Roman" w:cs="Times New Roman"/>
          <w:color w:val="000000"/>
        </w:rPr>
        <w:t xml:space="preserve">9. </w:t>
      </w:r>
      <w:r w:rsidRPr="003C5C76">
        <w:rPr>
          <w:rFonts w:ascii="Times New Roman" w:hAnsi="Times New Roman" w:cs="Times New Roman"/>
          <w:color w:val="000000"/>
        </w:rPr>
        <w:tab/>
        <w:t xml:space="preserve">Cradic MS. Embodiments of death: The funerary sequence and commemoration in the Bronze Age Levant. Bull Am Sch Orient Res. 2017;377: 219–248. </w:t>
      </w:r>
    </w:p>
    <w:p w14:paraId="226F0978" w14:textId="3849FEB0" w:rsidR="003C5C76" w:rsidRPr="003963DD" w:rsidRDefault="003C5C76" w:rsidP="00AC493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3C5C76" w:rsidRPr="003963DD" w:rsidSect="005634C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EAD"/>
    <w:rsid w:val="000050C7"/>
    <w:rsid w:val="000114F5"/>
    <w:rsid w:val="0002398A"/>
    <w:rsid w:val="00040B7F"/>
    <w:rsid w:val="0004153D"/>
    <w:rsid w:val="00042EEF"/>
    <w:rsid w:val="00044459"/>
    <w:rsid w:val="0009401F"/>
    <w:rsid w:val="0009662D"/>
    <w:rsid w:val="000B2A94"/>
    <w:rsid w:val="000B7568"/>
    <w:rsid w:val="000D0DFC"/>
    <w:rsid w:val="000D6DA8"/>
    <w:rsid w:val="000F0928"/>
    <w:rsid w:val="000F17FA"/>
    <w:rsid w:val="00124A36"/>
    <w:rsid w:val="00136124"/>
    <w:rsid w:val="0014536E"/>
    <w:rsid w:val="00163002"/>
    <w:rsid w:val="00182C9D"/>
    <w:rsid w:val="00182F94"/>
    <w:rsid w:val="001A16DE"/>
    <w:rsid w:val="001B12E4"/>
    <w:rsid w:val="001F5DDE"/>
    <w:rsid w:val="0020051F"/>
    <w:rsid w:val="00212CE2"/>
    <w:rsid w:val="002137EF"/>
    <w:rsid w:val="00240A30"/>
    <w:rsid w:val="0024387A"/>
    <w:rsid w:val="002854CE"/>
    <w:rsid w:val="002A05A5"/>
    <w:rsid w:val="002B0677"/>
    <w:rsid w:val="002C7902"/>
    <w:rsid w:val="00332B17"/>
    <w:rsid w:val="003577C2"/>
    <w:rsid w:val="0036318C"/>
    <w:rsid w:val="00370E50"/>
    <w:rsid w:val="003963DD"/>
    <w:rsid w:val="003A30C5"/>
    <w:rsid w:val="003C5C76"/>
    <w:rsid w:val="003C69E0"/>
    <w:rsid w:val="003D564A"/>
    <w:rsid w:val="00411EAD"/>
    <w:rsid w:val="00412CE4"/>
    <w:rsid w:val="00442A6B"/>
    <w:rsid w:val="0044750B"/>
    <w:rsid w:val="00457A31"/>
    <w:rsid w:val="004616AF"/>
    <w:rsid w:val="0047446A"/>
    <w:rsid w:val="0048347F"/>
    <w:rsid w:val="00491342"/>
    <w:rsid w:val="004A19C5"/>
    <w:rsid w:val="004A3469"/>
    <w:rsid w:val="004D1201"/>
    <w:rsid w:val="004D3528"/>
    <w:rsid w:val="004E5CF3"/>
    <w:rsid w:val="004E66F1"/>
    <w:rsid w:val="004E7F14"/>
    <w:rsid w:val="005018E0"/>
    <w:rsid w:val="005054AE"/>
    <w:rsid w:val="00534500"/>
    <w:rsid w:val="005634C0"/>
    <w:rsid w:val="00566660"/>
    <w:rsid w:val="00584120"/>
    <w:rsid w:val="005B1046"/>
    <w:rsid w:val="005D68CD"/>
    <w:rsid w:val="005F4DED"/>
    <w:rsid w:val="00602FAA"/>
    <w:rsid w:val="006178A5"/>
    <w:rsid w:val="006B5A28"/>
    <w:rsid w:val="006C61EB"/>
    <w:rsid w:val="006D07E2"/>
    <w:rsid w:val="006E60A4"/>
    <w:rsid w:val="0070698D"/>
    <w:rsid w:val="00722B7A"/>
    <w:rsid w:val="007356D8"/>
    <w:rsid w:val="007646B1"/>
    <w:rsid w:val="007A7229"/>
    <w:rsid w:val="007D576D"/>
    <w:rsid w:val="007E7FDB"/>
    <w:rsid w:val="008021C1"/>
    <w:rsid w:val="00840E8D"/>
    <w:rsid w:val="00873736"/>
    <w:rsid w:val="008818EF"/>
    <w:rsid w:val="00883953"/>
    <w:rsid w:val="008A242D"/>
    <w:rsid w:val="008B33B4"/>
    <w:rsid w:val="009244AE"/>
    <w:rsid w:val="00930814"/>
    <w:rsid w:val="00944950"/>
    <w:rsid w:val="009502EE"/>
    <w:rsid w:val="00977253"/>
    <w:rsid w:val="009945BF"/>
    <w:rsid w:val="009A7218"/>
    <w:rsid w:val="009C7D2B"/>
    <w:rsid w:val="009D08A4"/>
    <w:rsid w:val="009E4AD3"/>
    <w:rsid w:val="00A123AF"/>
    <w:rsid w:val="00A309CC"/>
    <w:rsid w:val="00A50DF0"/>
    <w:rsid w:val="00A57B51"/>
    <w:rsid w:val="00A654DD"/>
    <w:rsid w:val="00A95411"/>
    <w:rsid w:val="00AA0CEF"/>
    <w:rsid w:val="00AC4934"/>
    <w:rsid w:val="00AD1977"/>
    <w:rsid w:val="00AE3DCB"/>
    <w:rsid w:val="00AF198E"/>
    <w:rsid w:val="00B32FBA"/>
    <w:rsid w:val="00B377C0"/>
    <w:rsid w:val="00B448B1"/>
    <w:rsid w:val="00B90E22"/>
    <w:rsid w:val="00BA2A12"/>
    <w:rsid w:val="00BB120A"/>
    <w:rsid w:val="00BB6D3E"/>
    <w:rsid w:val="00BC2DBA"/>
    <w:rsid w:val="00BF29FE"/>
    <w:rsid w:val="00C3639A"/>
    <w:rsid w:val="00C46773"/>
    <w:rsid w:val="00C65C14"/>
    <w:rsid w:val="00C76B88"/>
    <w:rsid w:val="00CF7E19"/>
    <w:rsid w:val="00D1168C"/>
    <w:rsid w:val="00D15064"/>
    <w:rsid w:val="00D33327"/>
    <w:rsid w:val="00D40B59"/>
    <w:rsid w:val="00D41174"/>
    <w:rsid w:val="00D7391F"/>
    <w:rsid w:val="00DB1793"/>
    <w:rsid w:val="00DD34FC"/>
    <w:rsid w:val="00DE565B"/>
    <w:rsid w:val="00E24E69"/>
    <w:rsid w:val="00E62472"/>
    <w:rsid w:val="00E62FD0"/>
    <w:rsid w:val="00E65C63"/>
    <w:rsid w:val="00EC59C4"/>
    <w:rsid w:val="00ED50B4"/>
    <w:rsid w:val="00EF05E5"/>
    <w:rsid w:val="00EF37DE"/>
    <w:rsid w:val="00F075BC"/>
    <w:rsid w:val="00F13A75"/>
    <w:rsid w:val="00FF24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1FB76"/>
  <w15:chartTrackingRefBased/>
  <w15:docId w15:val="{2E464A9E-AA57-E647-B402-8B0E54BCD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Bidi" w:eastAsiaTheme="minorHAnsi" w:hAnsiTheme="majorBidi" w:cstheme="maj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1EAD"/>
    <w:rPr>
      <w:sz w:val="18"/>
      <w:szCs w:val="18"/>
    </w:rPr>
  </w:style>
  <w:style w:type="paragraph" w:styleId="CommentText">
    <w:name w:val="annotation text"/>
    <w:basedOn w:val="Normal"/>
    <w:link w:val="CommentTextChar"/>
    <w:uiPriority w:val="99"/>
    <w:unhideWhenUsed/>
    <w:rsid w:val="0009401F"/>
  </w:style>
  <w:style w:type="character" w:customStyle="1" w:styleId="CommentTextChar">
    <w:name w:val="Comment Text Char"/>
    <w:basedOn w:val="DefaultParagraphFont"/>
    <w:link w:val="CommentText"/>
    <w:uiPriority w:val="99"/>
    <w:rsid w:val="0009401F"/>
  </w:style>
  <w:style w:type="paragraph" w:styleId="CommentSubject">
    <w:name w:val="annotation subject"/>
    <w:basedOn w:val="CommentText"/>
    <w:next w:val="CommentText"/>
    <w:link w:val="CommentSubjectChar"/>
    <w:uiPriority w:val="99"/>
    <w:semiHidden/>
    <w:unhideWhenUsed/>
    <w:rsid w:val="0009401F"/>
    <w:rPr>
      <w:b/>
      <w:bCs/>
      <w:sz w:val="20"/>
      <w:szCs w:val="20"/>
    </w:rPr>
  </w:style>
  <w:style w:type="character" w:customStyle="1" w:styleId="CommentSubjectChar">
    <w:name w:val="Comment Subject Char"/>
    <w:basedOn w:val="CommentTextChar"/>
    <w:link w:val="CommentSubject"/>
    <w:uiPriority w:val="99"/>
    <w:semiHidden/>
    <w:rsid w:val="0009401F"/>
    <w:rPr>
      <w:b/>
      <w:bCs/>
      <w:sz w:val="20"/>
      <w:szCs w:val="20"/>
    </w:rPr>
  </w:style>
  <w:style w:type="paragraph" w:styleId="Caption">
    <w:name w:val="caption"/>
    <w:basedOn w:val="Normal"/>
    <w:next w:val="Normal"/>
    <w:uiPriority w:val="35"/>
    <w:unhideWhenUsed/>
    <w:qFormat/>
    <w:rsid w:val="003963DD"/>
    <w:pPr>
      <w:spacing w:after="200"/>
    </w:pPr>
    <w:rPr>
      <w:i/>
      <w:iCs/>
      <w:color w:val="44546A" w:themeColor="text2"/>
      <w:sz w:val="18"/>
      <w:szCs w:val="18"/>
    </w:rPr>
  </w:style>
  <w:style w:type="paragraph" w:styleId="Bibliography">
    <w:name w:val="Bibliography"/>
    <w:basedOn w:val="Normal"/>
    <w:next w:val="Normal"/>
    <w:uiPriority w:val="37"/>
    <w:unhideWhenUsed/>
    <w:rsid w:val="003C5C76"/>
    <w:pPr>
      <w:tabs>
        <w:tab w:val="left" w:pos="380"/>
      </w:tabs>
      <w:spacing w:after="240"/>
      <w:ind w:left="384" w:hanging="384"/>
    </w:pPr>
  </w:style>
  <w:style w:type="character" w:styleId="LineNumber">
    <w:name w:val="line number"/>
    <w:basedOn w:val="DefaultParagraphFont"/>
    <w:uiPriority w:val="99"/>
    <w:semiHidden/>
    <w:unhideWhenUsed/>
    <w:rsid w:val="00563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1CFE3-2A81-B044-BB4E-EAC4D1909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7</TotalTime>
  <Pages>3</Pages>
  <Words>2648</Words>
  <Characters>15098</Characters>
  <Application>Microsoft Office Word</Application>
  <DocSecurity>0</DocSecurity>
  <Lines>125</Lines>
  <Paragraphs>35</Paragraphs>
  <ScaleCrop>false</ScaleCrop>
  <Company/>
  <LinksUpToDate>false</LinksUpToDate>
  <CharactersWithSpaces>1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K</dc:creator>
  <cp:keywords/>
  <dc:description/>
  <cp:lastModifiedBy>Rachel K</cp:lastModifiedBy>
  <cp:revision>13</cp:revision>
  <dcterms:created xsi:type="dcterms:W3CDTF">2022-06-02T01:37:00Z</dcterms:created>
  <dcterms:modified xsi:type="dcterms:W3CDTF">2023-01-1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w505hqu"/&gt;&lt;style id="http://www.zotero.org/styles/plos-on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